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E30" w:rsidRPr="002706D8" w:rsidRDefault="00CD1E30" w:rsidP="00CD1E30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proofErr w:type="gramStart"/>
      <w:r w:rsidRPr="002706D8">
        <w:rPr>
          <w:rFonts w:ascii="Times New Roman" w:hAnsi="Times New Roman"/>
          <w:sz w:val="20"/>
          <w:szCs w:val="20"/>
        </w:rPr>
        <w:t>Repeats in the chloroplast genome</w:t>
      </w:r>
      <w:r w:rsidRPr="002706D8">
        <w:rPr>
          <w:rFonts w:ascii="Times New Roman" w:hAnsi="Times New Roman"/>
          <w:i/>
          <w:kern w:val="0"/>
          <w:sz w:val="20"/>
          <w:szCs w:val="20"/>
        </w:rPr>
        <w:t xml:space="preserve"> </w:t>
      </w:r>
      <w:r w:rsidRPr="002706D8">
        <w:rPr>
          <w:rFonts w:ascii="Times New Roman" w:hAnsi="Times New Roman" w:hint="eastAsia"/>
          <w:kern w:val="0"/>
          <w:sz w:val="20"/>
          <w:szCs w:val="20"/>
        </w:rPr>
        <w:t xml:space="preserve">of </w:t>
      </w:r>
      <w:proofErr w:type="spellStart"/>
      <w:r w:rsidRPr="002706D8">
        <w:rPr>
          <w:rFonts w:ascii="Times New Roman" w:hAnsi="Times New Roman"/>
          <w:i/>
          <w:kern w:val="0"/>
          <w:sz w:val="20"/>
          <w:szCs w:val="20"/>
        </w:rPr>
        <w:t>E</w:t>
      </w:r>
      <w:r>
        <w:rPr>
          <w:rFonts w:ascii="Times New Roman" w:hAnsi="Times New Roman"/>
          <w:i/>
          <w:kern w:val="0"/>
          <w:sz w:val="20"/>
          <w:szCs w:val="20"/>
        </w:rPr>
        <w:t>pipremnum</w:t>
      </w:r>
      <w:proofErr w:type="spellEnd"/>
      <w:r>
        <w:rPr>
          <w:rFonts w:ascii="Times New Roman" w:hAnsi="Times New Roman"/>
          <w:i/>
          <w:kern w:val="0"/>
          <w:sz w:val="20"/>
          <w:szCs w:val="20"/>
        </w:rPr>
        <w:t xml:space="preserve"> </w:t>
      </w:r>
      <w:proofErr w:type="spellStart"/>
      <w:r w:rsidRPr="002706D8">
        <w:rPr>
          <w:rFonts w:ascii="Times New Roman" w:hAnsi="Times New Roman"/>
          <w:i/>
          <w:kern w:val="0"/>
          <w:sz w:val="20"/>
          <w:szCs w:val="20"/>
        </w:rPr>
        <w:t>a</w:t>
      </w:r>
      <w:r w:rsidRPr="002706D8">
        <w:rPr>
          <w:rFonts w:ascii="Times New Roman" w:hAnsi="Times New Roman" w:hint="eastAsia"/>
          <w:i/>
          <w:kern w:val="0"/>
          <w:sz w:val="20"/>
          <w:szCs w:val="20"/>
        </w:rPr>
        <w:t>u</w:t>
      </w:r>
      <w:r w:rsidRPr="002706D8">
        <w:rPr>
          <w:rFonts w:ascii="Times New Roman" w:hAnsi="Times New Roman"/>
          <w:i/>
          <w:kern w:val="0"/>
          <w:sz w:val="20"/>
          <w:szCs w:val="20"/>
        </w:rPr>
        <w:t>r</w:t>
      </w:r>
      <w:r w:rsidRPr="002706D8">
        <w:rPr>
          <w:rFonts w:ascii="Times New Roman" w:hAnsi="Times New Roman" w:hint="eastAsia"/>
          <w:i/>
          <w:kern w:val="0"/>
          <w:sz w:val="20"/>
          <w:szCs w:val="20"/>
        </w:rPr>
        <w:t>e</w:t>
      </w:r>
      <w:r w:rsidRPr="002706D8">
        <w:rPr>
          <w:rFonts w:ascii="Times New Roman" w:hAnsi="Times New Roman"/>
          <w:i/>
          <w:kern w:val="0"/>
          <w:sz w:val="20"/>
          <w:szCs w:val="20"/>
        </w:rPr>
        <w:t>um</w:t>
      </w:r>
      <w:proofErr w:type="spellEnd"/>
      <w:r w:rsidRPr="002706D8">
        <w:rPr>
          <w:rFonts w:ascii="Times New Roman" w:hAnsi="Times New Roman"/>
          <w:sz w:val="20"/>
          <w:szCs w:val="20"/>
        </w:rPr>
        <w:t>.</w:t>
      </w:r>
      <w:proofErr w:type="gramEnd"/>
    </w:p>
    <w:tbl>
      <w:tblPr>
        <w:tblW w:w="8811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052"/>
        <w:gridCol w:w="567"/>
        <w:gridCol w:w="142"/>
        <w:gridCol w:w="2125"/>
        <w:gridCol w:w="4250"/>
      </w:tblGrid>
      <w:tr w:rsidR="00CD1E30" w:rsidRPr="00BE1593" w:rsidTr="00B87AD5">
        <w:trPr>
          <w:tblHeader/>
        </w:trPr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Type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Number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Size</w:t>
            </w:r>
          </w:p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BE1593"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42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Repeat unit</w:t>
            </w:r>
          </w:p>
        </w:tc>
      </w:tr>
      <w:tr w:rsidR="00CD1E30" w:rsidRPr="00BE1593" w:rsidTr="00B87AD5">
        <w:tc>
          <w:tcPr>
            <w:tcW w:w="6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0" w:name="_Hlk399606171"/>
            <w:r w:rsidRPr="00BE1593">
              <w:rPr>
                <w:rFonts w:ascii="Times New Roman" w:hAnsi="Times New Roman"/>
                <w:b/>
                <w:sz w:val="20"/>
                <w:szCs w:val="20"/>
              </w:rPr>
              <w:t>F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IGS (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psbE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>,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petL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pStyle w:val="HTML"/>
              <w:shd w:val="clear" w:color="auto" w:fill="FFFFFF"/>
              <w:spacing w:line="240" w:lineRule="atLeas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BE1593">
              <w:rPr>
                <w:rFonts w:ascii="Times New Roman" w:hAnsi="Times New Roman" w:cs="Times New Roman"/>
                <w:kern w:val="2"/>
                <w:sz w:val="20"/>
                <w:szCs w:val="20"/>
              </w:rPr>
              <w:t>GAATCAATAGCTTCTAATAATTCATGAAGGATTTTTATACTATTCATACAATAAATACAAAATCTATATCTCGTCTTTTCTTTTTTTTTCATATTGTTAAAAGTTTTTTTCTTCAATAGATCATAGGATACTTTTTTATCTCCTCATTCGAGATATTTTATTGGGCAATTACCTACTACTGAATGAGTTAAAATATAAAAATATATAAGTAAAGGAG</w:t>
            </w:r>
            <w:bookmarkStart w:id="1" w:name="_GoBack"/>
            <w:bookmarkEnd w:id="1"/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</w:t>
            </w:r>
            <w:proofErr w:type="spellStart"/>
            <w:r w:rsidRPr="00BE1593">
              <w:rPr>
                <w:rFonts w:ascii="Times New Roman" w:hAnsi="Times New Roman"/>
                <w:sz w:val="20"/>
                <w:szCs w:val="20"/>
              </w:rPr>
              <w:t>clpP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 xml:space="preserve"> (CDs-intron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CCTAGCATGAGGGAATGCTGTCCGCTCGCCCGGAGTGCCTCCGGACAGAATTAAAGATGCTATTGAAGCAGCTCTTCCTATGCATGTCGTATGTACAGCCGATTTCACATAGCTTATACTATCAAAAATAGATACTCCTCCCATTACCGATCCACCGGGGGAGTTTATAAACAAATGAAATTTCTTATGCGGATTCTCCAAATTAAGATACA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 xml:space="preserve">LSC/IGS 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(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trnE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-UUC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trnT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-GGU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TTGTCAATACAATATATAATAAATATAAGTAATGTAATAACGTAATGGTATGATTAGATCCGAAAGACTTTTCCTACTTTCACGATTCTATATAATTTTTAAAAAATTTTTATTGATTTGTTCAGATGAGACATGATTCAATCAAATTTTGTAAATCTATGTTGTATTGGTACACGTATCAAT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E1593">
              <w:rPr>
                <w:rFonts w:ascii="Times New Roman" w:hAnsi="Times New Roman"/>
                <w:sz w:val="20"/>
                <w:szCs w:val="20"/>
              </w:rPr>
              <w:t>IRb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/ycf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TCATTTGGGACTTCATCGTTTGAGGTTAAGAAATGACCAACATTTGTCTCTTGATAATTTTGATATTCAAATTCTTCGGAATCATTAGGAAGTAGACTGTAAATTTTATTTATCCAGGCATCTGTAGAAGTTATTAAATCATC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E1593">
              <w:rPr>
                <w:rFonts w:ascii="Times New Roman" w:hAnsi="Times New Roman"/>
                <w:sz w:val="20"/>
                <w:szCs w:val="20"/>
              </w:rPr>
              <w:t>IRb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/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IGS (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chlB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trnK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-UUU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ATGTATATAAATATAAAAAAATATAAATATAATTAATATATTAATATAATAAAATAAAAATATTATAATTATAAATAAATATTTAAATTTAAAATAAAATTAAAAAAAAAAAGAAATTTAAATTTTA</w:t>
            </w:r>
          </w:p>
        </w:tc>
      </w:tr>
      <w:bookmarkEnd w:id="0"/>
      <w:tr w:rsidR="00CD1E30" w:rsidRPr="00BE1593" w:rsidTr="00B87AD5">
        <w:tc>
          <w:tcPr>
            <w:tcW w:w="6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BE1593">
              <w:rPr>
                <w:rFonts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SSC/IGS (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trnN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-GUU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,</w:t>
            </w:r>
          </w:p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ndhF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rps15-ycf1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ATGTATAAATTAAATTAAATAAATATGAATATAAATAAATAAATAAATAAATATAAATAAAATAATATGTAAATAATATAAAATATGATAATAATATATTAACTAAATTAAGTTATATAATATTTAAATATTAATAAATTATATTACTAATATATATATA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IGS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ndhC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trnV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-UAC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,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atpB-rbcL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lastRenderedPageBreak/>
              <w:t>GTTGTAGGTTATCCCCTTCTTTTTCTAATAGAAATACTAAAATTCTAATAGAAATACTAAA</w:t>
            </w:r>
            <w:r w:rsidRPr="00BE1593">
              <w:rPr>
                <w:rFonts w:ascii="Times New Roman" w:hAnsi="Times New Roman"/>
                <w:sz w:val="20"/>
                <w:szCs w:val="20"/>
              </w:rPr>
              <w:lastRenderedPageBreak/>
              <w:t>ATTCTAATAGAAATACTAAAATTCTAATAGAAATACTAAAATTCTAATAGAAATACTAAAATTCTAATAGAAATAC</w:t>
            </w:r>
          </w:p>
        </w:tc>
      </w:tr>
      <w:tr w:rsidR="00CD1E30" w:rsidRPr="00BE1593" w:rsidTr="00B87AD5">
        <w:tc>
          <w:tcPr>
            <w:tcW w:w="6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BE1593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T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i/>
                <w:sz w:val="20"/>
                <w:szCs w:val="20"/>
              </w:rPr>
            </w:pPr>
            <w:r w:rsidRPr="00BE1593">
              <w:rPr>
                <w:rFonts w:ascii="Times New Roman" w:hAnsi="Times New Roman"/>
                <w:kern w:val="0"/>
                <w:sz w:val="20"/>
                <w:szCs w:val="20"/>
              </w:rPr>
              <w:t xml:space="preserve">LSC/IGS 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matK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rps16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kern w:val="0"/>
                <w:sz w:val="20"/>
                <w:szCs w:val="20"/>
              </w:rPr>
              <w:t>ATATTATATGTG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 xml:space="preserve"> 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i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IGS (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psbK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psbI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kern w:val="0"/>
                <w:sz w:val="20"/>
                <w:szCs w:val="20"/>
              </w:rPr>
              <w:t xml:space="preserve">TTTTTAATACTA 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i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IGS (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trnG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-UCC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trnG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-UCC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pStyle w:val="HTML"/>
              <w:spacing w:line="240" w:lineRule="atLeas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BE1593">
              <w:rPr>
                <w:rFonts w:ascii="Times New Roman" w:hAnsi="Times New Roman" w:cs="Times New Roman"/>
                <w:kern w:val="2"/>
                <w:sz w:val="20"/>
                <w:szCs w:val="20"/>
              </w:rPr>
              <w:t>TAAATATTA (×3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IGS (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trnG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-UCC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,</w:t>
            </w:r>
          </w:p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trnG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-UCC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pStyle w:val="HTML"/>
              <w:spacing w:line="240" w:lineRule="atLeas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BE1593">
              <w:rPr>
                <w:rFonts w:ascii="Times New Roman" w:hAnsi="Times New Roman" w:cs="Times New Roman"/>
                <w:kern w:val="2"/>
                <w:sz w:val="20"/>
                <w:szCs w:val="20"/>
              </w:rPr>
              <w:t>TAATATTTA (×3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IGS (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atpF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>,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atpH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pStyle w:val="HTML"/>
              <w:spacing w:line="240" w:lineRule="atLeast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BE1593">
              <w:rPr>
                <w:rFonts w:ascii="Times New Roman" w:hAnsi="Times New Roman" w:cs="Times New Roman"/>
                <w:kern w:val="2"/>
                <w:sz w:val="20"/>
                <w:szCs w:val="20"/>
              </w:rPr>
              <w:t>ACTAAGAACTAAAAACGGGAAGGAAGAAAGCGAGAGGATCCGCTAATTACTAATCCTAAAATCCCAGAGGTATTCTCTCAATGAATAAGTAATTGTTAGAGTGAATCAGAATGGAATAGATCT 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i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rps2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kern w:val="0"/>
                <w:sz w:val="20"/>
                <w:szCs w:val="20"/>
              </w:rPr>
              <w:t>GATTTTTTATATAACTAGAACGAC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 xml:space="preserve"> (×3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i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IGS (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rpoB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>,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trnC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-GCA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kern w:val="0"/>
                <w:sz w:val="20"/>
                <w:szCs w:val="20"/>
              </w:rPr>
              <w:t>TATATTCTGTTTACTGAATTACATAAAATTTTAGACAAC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 xml:space="preserve"> 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i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IGS (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trnC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-GCA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petN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pStyle w:val="HTML"/>
              <w:spacing w:line="240" w:lineRule="atLeas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BE1593">
              <w:rPr>
                <w:rFonts w:ascii="Times New Roman" w:hAnsi="Times New Roman" w:cs="Times New Roman"/>
                <w:kern w:val="2"/>
                <w:sz w:val="20"/>
                <w:szCs w:val="20"/>
              </w:rPr>
              <w:t>TTTTATTAAGATAG 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i/>
                <w:sz w:val="20"/>
                <w:szCs w:val="20"/>
                <w:lang w:val="fr-FR"/>
              </w:rPr>
            </w:pPr>
            <w:r w:rsidRPr="00BE1593">
              <w:rPr>
                <w:rFonts w:ascii="Times New Roman" w:hAnsi="Times New Roman"/>
                <w:sz w:val="20"/>
                <w:szCs w:val="20"/>
                <w:lang w:val="fr-FR"/>
              </w:rPr>
              <w:t>LSC/IGS (</w:t>
            </w:r>
            <w:r w:rsidRPr="00BE1593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tRNA-fMet-CAU</w:t>
            </w:r>
            <w:r w:rsidRPr="00BE1593">
              <w:rPr>
                <w:rFonts w:ascii="Times New Roman" w:hAnsi="Times New Roman"/>
                <w:sz w:val="20"/>
                <w:szCs w:val="20"/>
                <w:lang w:val="fr-FR"/>
              </w:rPr>
              <w:t>,</w:t>
            </w:r>
            <w:r w:rsidRPr="00BE1593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 xml:space="preserve"> rps14</w:t>
            </w:r>
            <w:r w:rsidRPr="00BE1593">
              <w:rPr>
                <w:rFonts w:ascii="Times New Roman" w:hAnsi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CCTTTCCCTTTGAAGTGC 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IGS (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ycf3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trnS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-GGA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kern w:val="0"/>
                <w:sz w:val="20"/>
                <w:szCs w:val="20"/>
              </w:rPr>
              <w:t>TCAAACATTAATGGATATCCT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 xml:space="preserve"> 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IGS (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ycf3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trnS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-GGA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kern w:val="0"/>
                <w:sz w:val="20"/>
                <w:szCs w:val="20"/>
              </w:rPr>
              <w:t>TCAAACATTAATGGATATCCT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 xml:space="preserve"> 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i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IGS (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ycf3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trnS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-GGA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kern w:val="0"/>
                <w:sz w:val="20"/>
                <w:szCs w:val="20"/>
              </w:rPr>
              <w:t>AAAAAAAAAGAAAAGATCGTCAAACATTAATGGATATCCTTCAAACATTAATGGATATCCTTAAGAAGAAAAAGAGTTTTTTATTCTTTTAC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 xml:space="preserve"> 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i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IGS (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trnT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-UGU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trnL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-UAA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kern w:val="0"/>
                <w:sz w:val="20"/>
                <w:szCs w:val="20"/>
              </w:rPr>
              <w:t>TATCTAATTAATTCTAAAAAAAAAA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 xml:space="preserve"> 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i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IGS (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ndhC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trnV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-UAC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pStyle w:val="HTML"/>
              <w:spacing w:line="240" w:lineRule="atLeas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BE1593">
              <w:rPr>
                <w:rFonts w:ascii="Times New Roman" w:hAnsi="Times New Roman" w:cs="Times New Roman"/>
                <w:kern w:val="2"/>
                <w:sz w:val="20"/>
                <w:szCs w:val="20"/>
              </w:rPr>
              <w:t>TTCTAATAGAAATACTAAAA (×6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i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IGS (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atpB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rbcL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kern w:val="0"/>
                <w:sz w:val="20"/>
                <w:szCs w:val="20"/>
              </w:rPr>
              <w:t>GTATTTCTATTAGAATTTTA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 xml:space="preserve"> (×5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IGS (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ycf4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cemA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AATAATATTCTTCAAGTGGTTTTTTTATTTAGCATTCATCGAAAAGAACAAATAAAGATGCAGGTCAAATAACTGAATATTTGCTTA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IGS (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petA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psbJ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AAGATAAGATTACTATTTTTTTTTTTCGGGTCTATCTTCTTTTTTTAGATTCATAAG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IGS (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petA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psbJ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pStyle w:val="HTML"/>
              <w:spacing w:line="240" w:lineRule="atLeas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BE1593">
              <w:rPr>
                <w:rFonts w:ascii="Times New Roman" w:hAnsi="Times New Roman" w:cs="Times New Roman"/>
                <w:kern w:val="2"/>
                <w:sz w:val="20"/>
                <w:szCs w:val="20"/>
              </w:rPr>
              <w:t>AATAATATTTTTTTTTATTATGTTGACTAGGTAACTCGTTTTTAGGTTATGGAATGAATTAA</w:t>
            </w:r>
            <w:r w:rsidRPr="00BE1593">
              <w:rPr>
                <w:rFonts w:ascii="Times New Roman" w:hAnsi="Times New Roman" w:cs="Times New Roman"/>
                <w:kern w:val="2"/>
                <w:sz w:val="20"/>
                <w:szCs w:val="20"/>
              </w:rPr>
              <w:lastRenderedPageBreak/>
              <w:t>AGCTTC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IGS (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rps18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rpl20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AAAAATCCTTTTTTTATTGAAACATGTTCATTCATACT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IGS (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rps18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rpl20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CACAAGATATGAGATAATCC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petD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(intron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ATAGTCGATTCAAACTGAATCTTCCCTAGATACATTATTTTTAATCCATCTCAATACGGATTGTGCTAAAGATGAAGTAATTGTGATAGATTTAAAATGAAAACTTAGTCTTAGGTAG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LSC/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petD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(intron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ATTATATATTAAATTAGA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E1593">
              <w:rPr>
                <w:rFonts w:ascii="Times New Roman" w:hAnsi="Times New Roman"/>
                <w:sz w:val="20"/>
                <w:szCs w:val="20"/>
              </w:rPr>
              <w:t>IRb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>/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 xml:space="preserve">rpl2 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(intron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CGTCTTCCTCTCTTTGAAACAAGGGG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E1593">
              <w:rPr>
                <w:rFonts w:ascii="Times New Roman" w:hAnsi="Times New Roman"/>
                <w:sz w:val="20"/>
                <w:szCs w:val="20"/>
              </w:rPr>
              <w:t>IRb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>/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ycf2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GTAGTGTTTGATCAATTACGTATTAATATTAATCAATTTTTGATTGATTACACTCAGCCACTGTCTTTCTTTTTATCC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E1593">
              <w:rPr>
                <w:rFonts w:ascii="Times New Roman" w:hAnsi="Times New Roman"/>
                <w:sz w:val="20"/>
                <w:szCs w:val="20"/>
              </w:rPr>
              <w:t>IRb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>/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ycf2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AATCTCATAAGT0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E1593">
              <w:rPr>
                <w:rFonts w:ascii="Times New Roman" w:hAnsi="Times New Roman"/>
                <w:sz w:val="20"/>
                <w:szCs w:val="20"/>
              </w:rPr>
              <w:t>IRb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>/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ycf2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GGATTCCTACGAGGATGAGGATTCCTTTATAGCTGTATTTGAAAATGGCAATAAGAATTTTTTTTTTAATATCATCAATCTCATAAGTAATCTCATAAGTAATCCCAT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SSC/IGS (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rpl32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trnL</w:t>
            </w:r>
            <w:proofErr w:type="spellEnd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-UAG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ATGATACCGAATTACGTAAACGTAATATGTAATATGTAAACATTTTAA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SSC/IGS (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ndhE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ndhG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pStyle w:val="HTML"/>
              <w:spacing w:line="240" w:lineRule="atLeas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BE1593">
              <w:rPr>
                <w:rFonts w:ascii="Times New Roman" w:hAnsi="Times New Roman" w:cs="Times New Roman"/>
                <w:kern w:val="2"/>
                <w:sz w:val="20"/>
                <w:szCs w:val="20"/>
              </w:rPr>
              <w:t>CTTAAGTATTTTATTAATACTAAGCTAAGTATTTAGTATTTAAGTATTTATTATATAATACTAATTATTATATTATTTTATTATTGACGAG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SSC/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rps15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TTTTCTTCT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SSC/IGS (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rps15</w:t>
            </w:r>
            <w:r w:rsidRPr="00BE1593">
              <w:rPr>
                <w:rFonts w:ascii="Times New Roman" w:hAnsi="Times New Roman"/>
                <w:sz w:val="20"/>
                <w:szCs w:val="20"/>
              </w:rPr>
              <w:t>, ycf1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TGGATAGAAAGGTATAATATATTCCTGCACTC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SSC/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ycf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TCTTATTACTGATTGTAGAATCTTTGACTTTCCCTTTTTCTTTCATTCTTCGTTCCATAACTATCATTTTTTTGTCAACCCGTCTTTCAATCTTTGAAAACC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SSC/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ycf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GAGTCCGTGTTAAGGTTAAAGTTAAAGTGGAATTCATCCTTTGTTTTTTCTTTTCCATTCACTAAT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E1593">
              <w:rPr>
                <w:rFonts w:ascii="Times New Roman" w:hAnsi="Times New Roman"/>
                <w:sz w:val="20"/>
                <w:szCs w:val="20"/>
              </w:rPr>
              <w:t>IRa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>/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ycf2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pStyle w:val="HTML"/>
              <w:spacing w:line="240" w:lineRule="atLeas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BE1593">
              <w:rPr>
                <w:rFonts w:ascii="Times New Roman" w:hAnsi="Times New Roman" w:cs="Times New Roman"/>
                <w:kern w:val="2"/>
                <w:sz w:val="20"/>
                <w:szCs w:val="20"/>
              </w:rPr>
              <w:t>GATTACTTATGA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E1593">
              <w:rPr>
                <w:rFonts w:ascii="Times New Roman" w:hAnsi="Times New Roman"/>
                <w:sz w:val="20"/>
                <w:szCs w:val="20"/>
              </w:rPr>
              <w:t>IRa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>/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ycf2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pStyle w:val="HTML"/>
              <w:spacing w:line="240" w:lineRule="atLeas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BE1593">
              <w:rPr>
                <w:rFonts w:ascii="Times New Roman" w:hAnsi="Times New Roman" w:cs="Times New Roman"/>
                <w:kern w:val="2"/>
                <w:sz w:val="20"/>
                <w:szCs w:val="20"/>
              </w:rPr>
              <w:t>ATGGGATTACTTATGAGATTACTTATGAGATTGATGATATTAAAAAAAAAATTCTTATTGCCATTTTCAAATACAGCTATAAAGGAATCCTCATCCTCGTAGGAATCC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E1593">
              <w:rPr>
                <w:rFonts w:ascii="Times New Roman" w:hAnsi="Times New Roman"/>
                <w:sz w:val="20"/>
                <w:szCs w:val="20"/>
              </w:rPr>
              <w:t>IRa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>/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ycf2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GGATAAAAAGAAAGACAGTGGCTGAGTGTAATCAATCAAAAATTGATTAATATTAATACGTAATTGATCAAACACTAC(×2)</w:t>
            </w:r>
          </w:p>
        </w:tc>
      </w:tr>
      <w:tr w:rsidR="00CD1E30" w:rsidRPr="00BE1593" w:rsidTr="00B87AD5"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E30" w:rsidRPr="00BE1593" w:rsidRDefault="00CD1E30" w:rsidP="00B87AD5">
            <w:pPr>
              <w:widowControl/>
              <w:spacing w:line="240" w:lineRule="atLeas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E1593">
              <w:rPr>
                <w:rFonts w:ascii="Times New Roman" w:hAnsi="Times New Roman"/>
                <w:sz w:val="20"/>
                <w:szCs w:val="20"/>
              </w:rPr>
              <w:t>IRa</w:t>
            </w:r>
            <w:proofErr w:type="spellEnd"/>
            <w:r w:rsidRPr="00BE1593">
              <w:rPr>
                <w:rFonts w:ascii="Times New Roman" w:hAnsi="Times New Roman"/>
                <w:sz w:val="20"/>
                <w:szCs w:val="20"/>
              </w:rPr>
              <w:t>/</w:t>
            </w:r>
            <w:r w:rsidRPr="00BE1593">
              <w:rPr>
                <w:rFonts w:ascii="Times New Roman" w:hAnsi="Times New Roman"/>
                <w:i/>
                <w:sz w:val="20"/>
                <w:szCs w:val="20"/>
              </w:rPr>
              <w:t>rpl2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D1E30" w:rsidRPr="00BE1593" w:rsidRDefault="00CD1E30" w:rsidP="00B87AD5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1593">
              <w:rPr>
                <w:rFonts w:ascii="Times New Roman" w:hAnsi="Times New Roman"/>
                <w:sz w:val="20"/>
                <w:szCs w:val="20"/>
              </w:rPr>
              <w:t>CGCCCCTTGTTTCAAAGAGAGGAAG(×2)</w:t>
            </w:r>
          </w:p>
        </w:tc>
      </w:tr>
    </w:tbl>
    <w:p w:rsidR="00CD1E30" w:rsidRPr="00B87AD5" w:rsidRDefault="00CD1E30" w:rsidP="00CD1E30">
      <w:pPr>
        <w:spacing w:line="480" w:lineRule="auto"/>
        <w:rPr>
          <w:rFonts w:ascii="Times New Roman" w:hAnsi="Times New Roman"/>
          <w:sz w:val="20"/>
          <w:szCs w:val="20"/>
        </w:rPr>
      </w:pPr>
      <w:r w:rsidRPr="00B87AD5">
        <w:rPr>
          <w:rFonts w:ascii="Times New Roman" w:hAnsi="Times New Roman"/>
          <w:sz w:val="20"/>
          <w:szCs w:val="20"/>
        </w:rPr>
        <w:lastRenderedPageBreak/>
        <w:t>F, forward repeats; P, palindromic repeats; T, tandem repeats; IGS, intergenic spacers</w:t>
      </w:r>
    </w:p>
    <w:p w:rsidR="00A732FB" w:rsidRPr="00CD1E30" w:rsidRDefault="00CD1E30"/>
    <w:sectPr w:rsidR="00A732FB" w:rsidRPr="00CD1E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E30"/>
    <w:rsid w:val="002A447E"/>
    <w:rsid w:val="004F7CCA"/>
    <w:rsid w:val="008C0378"/>
    <w:rsid w:val="00B26628"/>
    <w:rsid w:val="00BC092E"/>
    <w:rsid w:val="00C232BE"/>
    <w:rsid w:val="00C76E15"/>
    <w:rsid w:val="00CD1E30"/>
    <w:rsid w:val="00F12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1E30"/>
    <w:pPr>
      <w:widowControl w:val="0"/>
      <w:jc w:val="both"/>
    </w:pPr>
    <w:rPr>
      <w:rFonts w:ascii="times" w:eastAsia="宋体" w:hAnsi="time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CD1E3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D1E30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1E30"/>
    <w:pPr>
      <w:widowControl w:val="0"/>
      <w:jc w:val="both"/>
    </w:pPr>
    <w:rPr>
      <w:rFonts w:ascii="times" w:eastAsia="宋体" w:hAnsi="time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CD1E3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D1E30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2</Words>
  <Characters>3776</Characters>
  <Application>Microsoft Office Word</Application>
  <DocSecurity>0</DocSecurity>
  <Lines>31</Lines>
  <Paragraphs>8</Paragraphs>
  <ScaleCrop>false</ScaleCrop>
  <Company>微软中国</Company>
  <LinksUpToDate>false</LinksUpToDate>
  <CharactersWithSpaces>4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7-11-02T03:13:00Z</dcterms:created>
  <dcterms:modified xsi:type="dcterms:W3CDTF">2017-11-02T03:15:00Z</dcterms:modified>
</cp:coreProperties>
</file>